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autoSpaceDE w:val="false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tbl>
      <w:tblPr>
        <w:tblW w:w="776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894"/>
        <w:gridCol w:w="4338"/>
        <w:gridCol w:w="605"/>
        <w:gridCol w:w="445"/>
        <w:gridCol w:w="605"/>
      </w:tblGrid>
      <w:tr>
        <w:trPr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no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omain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descriptio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A1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A2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DA3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Verbalization/Cha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logisms/Idiosyncratic Languag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ding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ventional/Instrumental Gesture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aginative Play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rect Gaz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smiling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wing and Directing Attentio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fering to Shar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 of Facial Expressions Used to Communicat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appropriate Facial Expression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est in Childre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usual Preoccupation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rcumscribed Interest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7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etitive Use of Objects or Interest in Parts of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jects / Unusual Sensory Interest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28" w:type="dxa"/>
              <w:bottom w:w="11" w:type="dxa"/>
              <w:right w:w="2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</w:tbl>
    <w:p>
      <w:pPr>
        <w:pStyle w:val="Normal"/>
        <w:autoSpaceDE w:val="false"/>
        <w:rPr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  <w:t>Table S5:</w:t>
      </w:r>
      <w:r>
        <w:rPr>
          <w:color w:val="000000"/>
          <w:sz w:val="20"/>
          <w:lang w:val="en-US"/>
        </w:rPr>
        <w:t xml:space="preserve"> Overview of extracted ADI-R items with subsequent labels in the different </w:t>
      </w:r>
    </w:p>
    <w:p>
      <w:pPr>
        <w:pStyle w:val="Normal"/>
        <w:autoSpaceDE w:val="false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 xml:space="preserve">discriminant analyses. DA1= 22q11DS-ASD versus heterogeneous ASD. DA2=  KS-ASD </w:t>
      </w:r>
    </w:p>
    <w:p>
      <w:pPr>
        <w:pStyle w:val="Normal"/>
        <w:autoSpaceDE w:val="false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 xml:space="preserve">versus heterogeneous ASD. D3= 3-group group comparison of 22q11DS-ASD versus </w:t>
      </w:r>
    </w:p>
    <w:p>
      <w:pPr>
        <w:pStyle w:val="Normal"/>
        <w:autoSpaceDE w:val="false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>KS-ASD versus heterogeneous ASD.</w:t>
      </w:r>
      <w:r>
        <w:rPr>
          <w:lang w:val="en-US"/>
        </w:rPr>
        <w:t xml:space="preserve"> </w:t>
      </w:r>
    </w:p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5:01:00Z</dcterms:created>
  <dc:creator>Hilgo B.</dc:creator>
  <dc:description/>
  <cp:keywords/>
  <dc:language>en-US</dc:language>
  <cp:lastModifiedBy>Hilgo B.</cp:lastModifiedBy>
  <dcterms:modified xsi:type="dcterms:W3CDTF">2010-05-02T15:06:00Z</dcterms:modified>
  <cp:revision>1</cp:revision>
  <dc:subject/>
  <dc:title/>
</cp:coreProperties>
</file>